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29CA17" w14:textId="4F4B44F9" w:rsidR="00837C43" w:rsidRDefault="00BE62F6" w:rsidP="00837C43">
      <w:pPr>
        <w:jc w:val="both"/>
      </w:pPr>
      <w:r>
        <w:rPr>
          <w:b/>
          <w:bCs/>
        </w:rPr>
        <w:t xml:space="preserve">Income level and WEIRD/non-WEIRD status of </w:t>
      </w:r>
      <w:r w:rsidR="009C14F9">
        <w:rPr>
          <w:b/>
          <w:bCs/>
        </w:rPr>
        <w:t>20 countries</w:t>
      </w:r>
    </w:p>
    <w:p w14:paraId="1F3AA67B" w14:textId="77777777" w:rsidR="00837C43" w:rsidRPr="00C87328" w:rsidRDefault="00837C43" w:rsidP="00837C43"/>
    <w:tbl>
      <w:tblPr>
        <w:tblW w:w="72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0"/>
        <w:gridCol w:w="1701"/>
        <w:gridCol w:w="3261"/>
      </w:tblGrid>
      <w:tr w:rsidR="009C14F9" w14:paraId="2400AEC5" w14:textId="77777777" w:rsidTr="002E61CE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AC5B8B" w14:textId="77777777" w:rsidR="009C14F9" w:rsidRDefault="009C14F9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</w:rPr>
              <w:t>Country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0B58B" w14:textId="77777777" w:rsidR="009C14F9" w:rsidRDefault="009C14F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come</w:t>
            </w:r>
          </w:p>
        </w:tc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816B5C" w14:textId="77777777" w:rsidR="009C14F9" w:rsidRDefault="009C14F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EIRD vs Non-WEIRD</w:t>
            </w:r>
          </w:p>
        </w:tc>
      </w:tr>
      <w:tr w:rsidR="009C14F9" w14:paraId="4F87A5C8" w14:textId="77777777" w:rsidTr="002E61CE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3D8944" w14:textId="77777777" w:rsidR="009C14F9" w:rsidRDefault="009C14F9">
            <w:pPr>
              <w:jc w:val="center"/>
            </w:pPr>
            <w:r>
              <w:t>Australi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7DD67" w14:textId="77777777" w:rsidR="009C14F9" w:rsidRDefault="009C14F9">
            <w:pPr>
              <w:jc w:val="center"/>
            </w:pPr>
            <w:r>
              <w:t>High</w:t>
            </w:r>
          </w:p>
        </w:tc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5A13F" w14:textId="77777777" w:rsidR="009C14F9" w:rsidRDefault="009C14F9">
            <w:pPr>
              <w:jc w:val="center"/>
            </w:pPr>
            <w:r>
              <w:t>WEIRD</w:t>
            </w:r>
          </w:p>
        </w:tc>
      </w:tr>
      <w:tr w:rsidR="009C14F9" w14:paraId="392D1965" w14:textId="77777777" w:rsidTr="002E61CE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EFD6D4" w14:textId="77777777" w:rsidR="009C14F9" w:rsidRDefault="009C14F9">
            <w:pPr>
              <w:jc w:val="center"/>
            </w:pPr>
            <w:r>
              <w:t>Brazi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14F72" w14:textId="77777777" w:rsidR="009C14F9" w:rsidRDefault="009C14F9">
            <w:pPr>
              <w:jc w:val="center"/>
            </w:pPr>
            <w:r>
              <w:t>Upper Middle</w:t>
            </w:r>
          </w:p>
        </w:tc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18660" w14:textId="77777777" w:rsidR="009C14F9" w:rsidRDefault="009C14F9">
            <w:pPr>
              <w:jc w:val="center"/>
            </w:pPr>
            <w:r>
              <w:t>Non-WEIRD</w:t>
            </w:r>
          </w:p>
        </w:tc>
      </w:tr>
      <w:tr w:rsidR="009C14F9" w14:paraId="62D44E77" w14:textId="77777777" w:rsidTr="002E61CE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340FBC" w14:textId="77777777" w:rsidR="009C14F9" w:rsidRDefault="009C14F9">
            <w:pPr>
              <w:jc w:val="center"/>
            </w:pPr>
            <w:r>
              <w:t>Cub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4C632E" w14:textId="77777777" w:rsidR="009C14F9" w:rsidRDefault="009C14F9">
            <w:pPr>
              <w:jc w:val="center"/>
            </w:pPr>
            <w:r>
              <w:t>Upper Middle</w:t>
            </w:r>
          </w:p>
        </w:tc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5CB47" w14:textId="77777777" w:rsidR="009C14F9" w:rsidRDefault="009C14F9">
            <w:pPr>
              <w:jc w:val="center"/>
            </w:pPr>
            <w:r>
              <w:t>Non-WEIRD</w:t>
            </w:r>
          </w:p>
        </w:tc>
      </w:tr>
      <w:tr w:rsidR="009C14F9" w14:paraId="761386FA" w14:textId="77777777" w:rsidTr="002E61CE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D305D3" w14:textId="77777777" w:rsidR="009C14F9" w:rsidRDefault="009C14F9">
            <w:pPr>
              <w:jc w:val="center"/>
            </w:pPr>
            <w:r>
              <w:t>Greec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313EC" w14:textId="77777777" w:rsidR="009C14F9" w:rsidRDefault="009C14F9">
            <w:pPr>
              <w:jc w:val="center"/>
            </w:pPr>
            <w:r>
              <w:t>High</w:t>
            </w:r>
          </w:p>
        </w:tc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FF4EA" w14:textId="77777777" w:rsidR="009C14F9" w:rsidRDefault="009C14F9">
            <w:pPr>
              <w:jc w:val="center"/>
            </w:pPr>
            <w:r>
              <w:t>Non-WEIRD</w:t>
            </w:r>
          </w:p>
        </w:tc>
      </w:tr>
      <w:tr w:rsidR="009C14F9" w14:paraId="3AB35101" w14:textId="77777777" w:rsidTr="002E61CE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2E1A15" w14:textId="77777777" w:rsidR="009C14F9" w:rsidRDefault="009C14F9">
            <w:pPr>
              <w:jc w:val="center"/>
            </w:pPr>
            <w:r>
              <w:t>Guya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B7BD0" w14:textId="77777777" w:rsidR="009C14F9" w:rsidRDefault="009C14F9">
            <w:pPr>
              <w:jc w:val="center"/>
            </w:pPr>
            <w:r>
              <w:t>Upper Middle</w:t>
            </w:r>
          </w:p>
        </w:tc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9886A" w14:textId="77777777" w:rsidR="009C14F9" w:rsidRDefault="009C14F9">
            <w:pPr>
              <w:jc w:val="center"/>
            </w:pPr>
            <w:r>
              <w:t>Non-WEIRD</w:t>
            </w:r>
          </w:p>
        </w:tc>
      </w:tr>
      <w:tr w:rsidR="009C14F9" w14:paraId="2196827C" w14:textId="77777777" w:rsidTr="002E61CE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376F01" w14:textId="77777777" w:rsidR="009C14F9" w:rsidRDefault="009C14F9">
            <w:pPr>
              <w:jc w:val="center"/>
            </w:pPr>
            <w:r>
              <w:t>Iran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A3275" w14:textId="77777777" w:rsidR="009C14F9" w:rsidRDefault="009C14F9">
            <w:pPr>
              <w:jc w:val="center"/>
            </w:pPr>
            <w:r>
              <w:t>Lower Middle</w:t>
            </w:r>
          </w:p>
        </w:tc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E9C14" w14:textId="77777777" w:rsidR="009C14F9" w:rsidRDefault="009C14F9">
            <w:pPr>
              <w:jc w:val="center"/>
            </w:pPr>
            <w:r>
              <w:t>Non-WEIRD</w:t>
            </w:r>
          </w:p>
        </w:tc>
      </w:tr>
      <w:tr w:rsidR="009C14F9" w14:paraId="6CA764D3" w14:textId="77777777" w:rsidTr="002E61CE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189302" w14:textId="77777777" w:rsidR="009C14F9" w:rsidRDefault="009C14F9">
            <w:pPr>
              <w:jc w:val="center"/>
            </w:pPr>
            <w:r>
              <w:t>Ireland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C83E7" w14:textId="77777777" w:rsidR="009C14F9" w:rsidRDefault="009C14F9">
            <w:pPr>
              <w:jc w:val="center"/>
            </w:pPr>
            <w:r>
              <w:t>High</w:t>
            </w:r>
          </w:p>
        </w:tc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CF608" w14:textId="77777777" w:rsidR="009C14F9" w:rsidRDefault="009C14F9">
            <w:pPr>
              <w:jc w:val="center"/>
            </w:pPr>
            <w:r>
              <w:t>WEIRD</w:t>
            </w:r>
          </w:p>
        </w:tc>
      </w:tr>
      <w:tr w:rsidR="009C14F9" w14:paraId="32FC213E" w14:textId="77777777" w:rsidTr="002E61CE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D3DD46" w14:textId="77777777" w:rsidR="009C14F9" w:rsidRDefault="009C14F9">
            <w:pPr>
              <w:jc w:val="center"/>
            </w:pPr>
            <w:r>
              <w:t>Italy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CB28E" w14:textId="77777777" w:rsidR="009C14F9" w:rsidRDefault="009C14F9">
            <w:pPr>
              <w:jc w:val="center"/>
            </w:pPr>
            <w:r>
              <w:t>High</w:t>
            </w:r>
          </w:p>
        </w:tc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AA942" w14:textId="77777777" w:rsidR="009C14F9" w:rsidRDefault="009C14F9">
            <w:pPr>
              <w:jc w:val="center"/>
            </w:pPr>
            <w:r>
              <w:t>WEIRD</w:t>
            </w:r>
          </w:p>
        </w:tc>
      </w:tr>
      <w:tr w:rsidR="009C14F9" w14:paraId="019D2795" w14:textId="77777777" w:rsidTr="002E61CE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942051" w14:textId="77777777" w:rsidR="009C14F9" w:rsidRDefault="009C14F9">
            <w:pPr>
              <w:jc w:val="center"/>
            </w:pPr>
            <w:r>
              <w:t>Japan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A88045" w14:textId="77777777" w:rsidR="009C14F9" w:rsidRDefault="009C14F9">
            <w:pPr>
              <w:jc w:val="center"/>
            </w:pPr>
            <w:r>
              <w:t>High</w:t>
            </w:r>
          </w:p>
        </w:tc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D9D6E" w14:textId="77777777" w:rsidR="009C14F9" w:rsidRDefault="009C14F9">
            <w:pPr>
              <w:jc w:val="center"/>
            </w:pPr>
            <w:r>
              <w:t>Non-WEIRD</w:t>
            </w:r>
          </w:p>
        </w:tc>
      </w:tr>
      <w:tr w:rsidR="009C14F9" w14:paraId="27C03646" w14:textId="77777777" w:rsidTr="002E61CE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042F76" w14:textId="77777777" w:rsidR="009C14F9" w:rsidRDefault="009C14F9">
            <w:pPr>
              <w:jc w:val="center"/>
            </w:pPr>
            <w:r>
              <w:t>Liby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D7B6B" w14:textId="77777777" w:rsidR="009C14F9" w:rsidRDefault="009C14F9">
            <w:pPr>
              <w:jc w:val="center"/>
            </w:pPr>
            <w:r>
              <w:t>Upper Middle</w:t>
            </w:r>
          </w:p>
        </w:tc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463AA" w14:textId="77777777" w:rsidR="009C14F9" w:rsidRDefault="009C14F9">
            <w:pPr>
              <w:jc w:val="center"/>
            </w:pPr>
            <w:r>
              <w:t>Non-WEIRD</w:t>
            </w:r>
          </w:p>
        </w:tc>
      </w:tr>
      <w:tr w:rsidR="009C14F9" w14:paraId="3F9A2C3E" w14:textId="77777777" w:rsidTr="002E61CE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EEEC56" w14:textId="77777777" w:rsidR="009C14F9" w:rsidRDefault="009C14F9">
            <w:pPr>
              <w:jc w:val="center"/>
            </w:pPr>
            <w:r>
              <w:t>Morocco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D612E" w14:textId="77777777" w:rsidR="009C14F9" w:rsidRDefault="009C14F9">
            <w:pPr>
              <w:jc w:val="center"/>
            </w:pPr>
            <w:r>
              <w:t>Lower Middle</w:t>
            </w:r>
          </w:p>
        </w:tc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B5F58E" w14:textId="77777777" w:rsidR="009C14F9" w:rsidRDefault="009C14F9">
            <w:pPr>
              <w:jc w:val="center"/>
            </w:pPr>
            <w:r>
              <w:t>Non-WEIRD</w:t>
            </w:r>
          </w:p>
        </w:tc>
      </w:tr>
      <w:tr w:rsidR="009C14F9" w14:paraId="31727A07" w14:textId="77777777" w:rsidTr="002E61CE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A01055" w14:textId="77777777" w:rsidR="009C14F9" w:rsidRDefault="009C14F9">
            <w:pPr>
              <w:jc w:val="center"/>
            </w:pPr>
            <w:r>
              <w:t>Netherland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F3D22" w14:textId="77777777" w:rsidR="009C14F9" w:rsidRDefault="009C14F9">
            <w:pPr>
              <w:jc w:val="center"/>
            </w:pPr>
            <w:r>
              <w:t>High</w:t>
            </w:r>
          </w:p>
        </w:tc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F91A4B" w14:textId="77777777" w:rsidR="009C14F9" w:rsidRDefault="009C14F9">
            <w:pPr>
              <w:jc w:val="center"/>
            </w:pPr>
            <w:r>
              <w:t>WEIRD</w:t>
            </w:r>
          </w:p>
        </w:tc>
      </w:tr>
      <w:tr w:rsidR="009C14F9" w14:paraId="1D74FA7E" w14:textId="77777777" w:rsidTr="002E61CE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C01CA9" w14:textId="77777777" w:rsidR="009C14F9" w:rsidRDefault="009C14F9">
            <w:pPr>
              <w:jc w:val="center"/>
            </w:pPr>
            <w:r>
              <w:t>Norway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8491F" w14:textId="77777777" w:rsidR="009C14F9" w:rsidRDefault="009C14F9">
            <w:pPr>
              <w:jc w:val="center"/>
            </w:pPr>
            <w:r>
              <w:t>High</w:t>
            </w:r>
          </w:p>
        </w:tc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A2046" w14:textId="77777777" w:rsidR="009C14F9" w:rsidRDefault="009C14F9">
            <w:pPr>
              <w:jc w:val="center"/>
            </w:pPr>
            <w:r>
              <w:t>WEIRD</w:t>
            </w:r>
          </w:p>
        </w:tc>
      </w:tr>
      <w:tr w:rsidR="009C14F9" w14:paraId="5C731DE5" w14:textId="77777777" w:rsidTr="002E61CE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BA7E2E" w14:textId="77777777" w:rsidR="009C14F9" w:rsidRDefault="009C14F9">
            <w:pPr>
              <w:jc w:val="center"/>
            </w:pPr>
            <w:r>
              <w:t>Palestin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76C5A" w14:textId="77777777" w:rsidR="009C14F9" w:rsidRDefault="009C14F9">
            <w:pPr>
              <w:jc w:val="center"/>
            </w:pPr>
            <w:r>
              <w:t>Lower Middle</w:t>
            </w:r>
          </w:p>
        </w:tc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470AA" w14:textId="77777777" w:rsidR="009C14F9" w:rsidRDefault="009C14F9">
            <w:pPr>
              <w:jc w:val="center"/>
            </w:pPr>
            <w:r>
              <w:t>Non-WEIRD</w:t>
            </w:r>
          </w:p>
        </w:tc>
      </w:tr>
      <w:tr w:rsidR="009C14F9" w14:paraId="0ED41821" w14:textId="77777777" w:rsidTr="002E61CE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4EC8DC" w14:textId="77777777" w:rsidR="009C14F9" w:rsidRDefault="009C14F9">
            <w:pPr>
              <w:jc w:val="center"/>
            </w:pPr>
            <w:r>
              <w:t>Spain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C84A0" w14:textId="77777777" w:rsidR="009C14F9" w:rsidRDefault="009C14F9">
            <w:pPr>
              <w:jc w:val="center"/>
            </w:pPr>
            <w:r>
              <w:t>High</w:t>
            </w:r>
          </w:p>
        </w:tc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F8CCC3" w14:textId="77777777" w:rsidR="009C14F9" w:rsidRDefault="009C14F9">
            <w:pPr>
              <w:jc w:val="center"/>
            </w:pPr>
            <w:r>
              <w:t>WEIRD</w:t>
            </w:r>
          </w:p>
        </w:tc>
      </w:tr>
      <w:tr w:rsidR="009C14F9" w14:paraId="4BF932AF" w14:textId="77777777" w:rsidTr="002E61CE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AE61CF" w14:textId="77777777" w:rsidR="009C14F9" w:rsidRDefault="009C14F9">
            <w:pPr>
              <w:jc w:val="center"/>
            </w:pPr>
            <w:r>
              <w:t>Surinam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B2867" w14:textId="77777777" w:rsidR="009C14F9" w:rsidRDefault="009C14F9">
            <w:pPr>
              <w:jc w:val="center"/>
            </w:pPr>
            <w:r>
              <w:t>Upper Middle</w:t>
            </w:r>
          </w:p>
        </w:tc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9C7F8" w14:textId="77777777" w:rsidR="009C14F9" w:rsidRDefault="009C14F9">
            <w:pPr>
              <w:jc w:val="center"/>
            </w:pPr>
            <w:r>
              <w:t>Non-WEIRD</w:t>
            </w:r>
          </w:p>
        </w:tc>
      </w:tr>
      <w:tr w:rsidR="009C14F9" w14:paraId="7022BEB4" w14:textId="77777777" w:rsidTr="002E61CE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1A4941" w14:textId="77777777" w:rsidR="009C14F9" w:rsidRDefault="009C14F9">
            <w:pPr>
              <w:jc w:val="center"/>
            </w:pPr>
            <w:r>
              <w:t>Tunisi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908BF" w14:textId="77777777" w:rsidR="009C14F9" w:rsidRDefault="009C14F9">
            <w:pPr>
              <w:jc w:val="center"/>
            </w:pPr>
            <w:r>
              <w:t>Lower Middle</w:t>
            </w:r>
          </w:p>
        </w:tc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161D2" w14:textId="77777777" w:rsidR="009C14F9" w:rsidRDefault="009C14F9">
            <w:pPr>
              <w:jc w:val="center"/>
            </w:pPr>
            <w:r>
              <w:t>Non-WEIRD</w:t>
            </w:r>
          </w:p>
        </w:tc>
      </w:tr>
      <w:tr w:rsidR="009C14F9" w14:paraId="0699911F" w14:textId="77777777" w:rsidTr="002E61CE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FB04AF" w14:textId="77777777" w:rsidR="009C14F9" w:rsidRDefault="009C14F9">
            <w:pPr>
              <w:jc w:val="center"/>
            </w:pPr>
            <w:r>
              <w:t>United Kingdom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FB32C" w14:textId="77777777" w:rsidR="009C14F9" w:rsidRDefault="009C14F9">
            <w:pPr>
              <w:jc w:val="center"/>
            </w:pPr>
            <w:r>
              <w:t>High</w:t>
            </w:r>
          </w:p>
        </w:tc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973BB" w14:textId="77777777" w:rsidR="009C14F9" w:rsidRDefault="009C14F9">
            <w:pPr>
              <w:jc w:val="center"/>
            </w:pPr>
            <w:r>
              <w:t>WEIRD</w:t>
            </w:r>
          </w:p>
        </w:tc>
      </w:tr>
      <w:tr w:rsidR="009C14F9" w14:paraId="260BFEB5" w14:textId="77777777" w:rsidTr="002E61CE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6110FA" w14:textId="77777777" w:rsidR="009C14F9" w:rsidRDefault="009C14F9">
            <w:pPr>
              <w:jc w:val="center"/>
            </w:pPr>
            <w:r>
              <w:t>United State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D521EF" w14:textId="77777777" w:rsidR="009C14F9" w:rsidRDefault="009C14F9">
            <w:pPr>
              <w:jc w:val="center"/>
            </w:pPr>
            <w:r>
              <w:t>High</w:t>
            </w:r>
          </w:p>
        </w:tc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3A2DF" w14:textId="77777777" w:rsidR="009C14F9" w:rsidRDefault="009C14F9">
            <w:pPr>
              <w:jc w:val="center"/>
            </w:pPr>
            <w:r>
              <w:t>WEIRD</w:t>
            </w:r>
          </w:p>
        </w:tc>
      </w:tr>
      <w:tr w:rsidR="009C14F9" w14:paraId="2D5A4B60" w14:textId="77777777" w:rsidTr="002E61CE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373A59" w14:textId="77777777" w:rsidR="009C14F9" w:rsidRDefault="009C14F9">
            <w:pPr>
              <w:jc w:val="center"/>
            </w:pPr>
            <w:r>
              <w:t>Yemen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644F2" w14:textId="77777777" w:rsidR="009C14F9" w:rsidRDefault="009C14F9">
            <w:pPr>
              <w:jc w:val="center"/>
            </w:pPr>
            <w:r>
              <w:t>Low</w:t>
            </w:r>
          </w:p>
        </w:tc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FBEDF" w14:textId="77777777" w:rsidR="009C14F9" w:rsidRDefault="009C14F9">
            <w:pPr>
              <w:jc w:val="center"/>
            </w:pPr>
            <w:r>
              <w:t>Non-WEIRD</w:t>
            </w:r>
          </w:p>
        </w:tc>
      </w:tr>
    </w:tbl>
    <w:p w14:paraId="7886FEDC" w14:textId="140DA38B" w:rsidR="00F26D54" w:rsidRDefault="00717AE4" w:rsidP="009C14F9">
      <w:pPr>
        <w:jc w:val="both"/>
      </w:pPr>
      <w:r>
        <w:t xml:space="preserve">WEIRD = </w:t>
      </w:r>
      <w:r w:rsidR="00DD1442" w:rsidRPr="00DD1442">
        <w:t>Western, Educated, Individualized, Rich and Democratic</w:t>
      </w:r>
      <w:r>
        <w:t>.</w:t>
      </w:r>
    </w:p>
    <w:sectPr w:rsidR="00F26D54" w:rsidSect="00517902">
      <w:pgSz w:w="11909" w:h="16834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C43"/>
    <w:rsid w:val="000008FB"/>
    <w:rsid w:val="0000450E"/>
    <w:rsid w:val="0000466B"/>
    <w:rsid w:val="0000793B"/>
    <w:rsid w:val="00010341"/>
    <w:rsid w:val="00012371"/>
    <w:rsid w:val="00012C42"/>
    <w:rsid w:val="00027C2E"/>
    <w:rsid w:val="0003264E"/>
    <w:rsid w:val="0003365A"/>
    <w:rsid w:val="0003551A"/>
    <w:rsid w:val="00041E23"/>
    <w:rsid w:val="00042722"/>
    <w:rsid w:val="000443FB"/>
    <w:rsid w:val="00055038"/>
    <w:rsid w:val="000557D8"/>
    <w:rsid w:val="00056FF2"/>
    <w:rsid w:val="00060461"/>
    <w:rsid w:val="00063828"/>
    <w:rsid w:val="000654CE"/>
    <w:rsid w:val="000726A4"/>
    <w:rsid w:val="00075A15"/>
    <w:rsid w:val="00075FD8"/>
    <w:rsid w:val="000774B6"/>
    <w:rsid w:val="00082B18"/>
    <w:rsid w:val="00082EAD"/>
    <w:rsid w:val="00085257"/>
    <w:rsid w:val="000855C1"/>
    <w:rsid w:val="00087C4A"/>
    <w:rsid w:val="000920D9"/>
    <w:rsid w:val="0009320E"/>
    <w:rsid w:val="00097A51"/>
    <w:rsid w:val="000A1F39"/>
    <w:rsid w:val="000A2E8C"/>
    <w:rsid w:val="000B3806"/>
    <w:rsid w:val="000B4550"/>
    <w:rsid w:val="000B5054"/>
    <w:rsid w:val="000B6EE8"/>
    <w:rsid w:val="000B78BB"/>
    <w:rsid w:val="000C17CD"/>
    <w:rsid w:val="000C3A68"/>
    <w:rsid w:val="000C7E7B"/>
    <w:rsid w:val="000D0D6F"/>
    <w:rsid w:val="000D4CE5"/>
    <w:rsid w:val="000D56F5"/>
    <w:rsid w:val="000D7F00"/>
    <w:rsid w:val="000D7F0F"/>
    <w:rsid w:val="000E06F1"/>
    <w:rsid w:val="000E0792"/>
    <w:rsid w:val="000E34EB"/>
    <w:rsid w:val="000E5B04"/>
    <w:rsid w:val="000E633C"/>
    <w:rsid w:val="000F201F"/>
    <w:rsid w:val="000F2F11"/>
    <w:rsid w:val="00105EC7"/>
    <w:rsid w:val="00111DC2"/>
    <w:rsid w:val="00113ED0"/>
    <w:rsid w:val="00114A23"/>
    <w:rsid w:val="00117FED"/>
    <w:rsid w:val="001265D5"/>
    <w:rsid w:val="00127B3C"/>
    <w:rsid w:val="00130FF8"/>
    <w:rsid w:val="00131C29"/>
    <w:rsid w:val="00135B61"/>
    <w:rsid w:val="00136F86"/>
    <w:rsid w:val="00143125"/>
    <w:rsid w:val="00144944"/>
    <w:rsid w:val="00145F71"/>
    <w:rsid w:val="00151352"/>
    <w:rsid w:val="00152ECE"/>
    <w:rsid w:val="00153151"/>
    <w:rsid w:val="00153748"/>
    <w:rsid w:val="00153D12"/>
    <w:rsid w:val="00160F09"/>
    <w:rsid w:val="00165FCD"/>
    <w:rsid w:val="0016718D"/>
    <w:rsid w:val="00170C32"/>
    <w:rsid w:val="0018185D"/>
    <w:rsid w:val="0018398A"/>
    <w:rsid w:val="001864BA"/>
    <w:rsid w:val="001969FC"/>
    <w:rsid w:val="001977F6"/>
    <w:rsid w:val="001A49B6"/>
    <w:rsid w:val="001A7E6D"/>
    <w:rsid w:val="001B0A46"/>
    <w:rsid w:val="001B2049"/>
    <w:rsid w:val="001B61EB"/>
    <w:rsid w:val="001C181D"/>
    <w:rsid w:val="001C2740"/>
    <w:rsid w:val="001C2D05"/>
    <w:rsid w:val="001C3F9A"/>
    <w:rsid w:val="001D066D"/>
    <w:rsid w:val="001D1490"/>
    <w:rsid w:val="001D3085"/>
    <w:rsid w:val="001E0FE3"/>
    <w:rsid w:val="001E303F"/>
    <w:rsid w:val="001E5C28"/>
    <w:rsid w:val="001F15BA"/>
    <w:rsid w:val="001F183A"/>
    <w:rsid w:val="001F1925"/>
    <w:rsid w:val="001F3982"/>
    <w:rsid w:val="001F3DCA"/>
    <w:rsid w:val="001F64B5"/>
    <w:rsid w:val="001F6A09"/>
    <w:rsid w:val="001F75D3"/>
    <w:rsid w:val="00200D77"/>
    <w:rsid w:val="00201DBB"/>
    <w:rsid w:val="00202756"/>
    <w:rsid w:val="00204BAF"/>
    <w:rsid w:val="0020693C"/>
    <w:rsid w:val="002143A1"/>
    <w:rsid w:val="00222EB9"/>
    <w:rsid w:val="00223380"/>
    <w:rsid w:val="002235DC"/>
    <w:rsid w:val="0022371F"/>
    <w:rsid w:val="00225BB6"/>
    <w:rsid w:val="00227400"/>
    <w:rsid w:val="0022768F"/>
    <w:rsid w:val="00232F4B"/>
    <w:rsid w:val="00233650"/>
    <w:rsid w:val="002362B9"/>
    <w:rsid w:val="00236DB4"/>
    <w:rsid w:val="00237D02"/>
    <w:rsid w:val="00241900"/>
    <w:rsid w:val="002423B2"/>
    <w:rsid w:val="002442BC"/>
    <w:rsid w:val="002452A5"/>
    <w:rsid w:val="00255C42"/>
    <w:rsid w:val="00255E7F"/>
    <w:rsid w:val="00257AEE"/>
    <w:rsid w:val="002635F7"/>
    <w:rsid w:val="00264CA5"/>
    <w:rsid w:val="00271CB0"/>
    <w:rsid w:val="00272E7C"/>
    <w:rsid w:val="00274E30"/>
    <w:rsid w:val="00275B93"/>
    <w:rsid w:val="00277745"/>
    <w:rsid w:val="002840F9"/>
    <w:rsid w:val="002846E1"/>
    <w:rsid w:val="00285166"/>
    <w:rsid w:val="002863F7"/>
    <w:rsid w:val="0029480A"/>
    <w:rsid w:val="0029507A"/>
    <w:rsid w:val="0029624C"/>
    <w:rsid w:val="002B00BA"/>
    <w:rsid w:val="002B084D"/>
    <w:rsid w:val="002B11CC"/>
    <w:rsid w:val="002B2128"/>
    <w:rsid w:val="002B217A"/>
    <w:rsid w:val="002B4827"/>
    <w:rsid w:val="002B6215"/>
    <w:rsid w:val="002B7D81"/>
    <w:rsid w:val="002B7E13"/>
    <w:rsid w:val="002C3063"/>
    <w:rsid w:val="002C4A54"/>
    <w:rsid w:val="002C71A5"/>
    <w:rsid w:val="002D5F69"/>
    <w:rsid w:val="002D63C8"/>
    <w:rsid w:val="002D6F0F"/>
    <w:rsid w:val="002D71A8"/>
    <w:rsid w:val="002E15F6"/>
    <w:rsid w:val="002E4BEA"/>
    <w:rsid w:val="002E5DF8"/>
    <w:rsid w:val="002E61CE"/>
    <w:rsid w:val="002E62FC"/>
    <w:rsid w:val="002E7575"/>
    <w:rsid w:val="002F1583"/>
    <w:rsid w:val="002F7305"/>
    <w:rsid w:val="003027AD"/>
    <w:rsid w:val="00304D4C"/>
    <w:rsid w:val="003151FC"/>
    <w:rsid w:val="0031645E"/>
    <w:rsid w:val="00323600"/>
    <w:rsid w:val="00323D0E"/>
    <w:rsid w:val="003321A3"/>
    <w:rsid w:val="0033225D"/>
    <w:rsid w:val="00333B1F"/>
    <w:rsid w:val="00335789"/>
    <w:rsid w:val="003374FB"/>
    <w:rsid w:val="00341255"/>
    <w:rsid w:val="00341715"/>
    <w:rsid w:val="00341A0C"/>
    <w:rsid w:val="003553E3"/>
    <w:rsid w:val="00357721"/>
    <w:rsid w:val="00357A1E"/>
    <w:rsid w:val="00361CBA"/>
    <w:rsid w:val="00364982"/>
    <w:rsid w:val="00365E7D"/>
    <w:rsid w:val="00365F32"/>
    <w:rsid w:val="003661AF"/>
    <w:rsid w:val="00371AB1"/>
    <w:rsid w:val="00372B34"/>
    <w:rsid w:val="0037480A"/>
    <w:rsid w:val="0038041E"/>
    <w:rsid w:val="00380800"/>
    <w:rsid w:val="00380DDC"/>
    <w:rsid w:val="003845CD"/>
    <w:rsid w:val="00385246"/>
    <w:rsid w:val="00385922"/>
    <w:rsid w:val="00387832"/>
    <w:rsid w:val="003940F1"/>
    <w:rsid w:val="00395BC3"/>
    <w:rsid w:val="003A3995"/>
    <w:rsid w:val="003A424C"/>
    <w:rsid w:val="003A47FB"/>
    <w:rsid w:val="003A4AF1"/>
    <w:rsid w:val="003A4FDD"/>
    <w:rsid w:val="003A546D"/>
    <w:rsid w:val="003A6DAA"/>
    <w:rsid w:val="003B05BA"/>
    <w:rsid w:val="003B41ED"/>
    <w:rsid w:val="003C0365"/>
    <w:rsid w:val="003C5B46"/>
    <w:rsid w:val="003C6367"/>
    <w:rsid w:val="003C68E7"/>
    <w:rsid w:val="003D00D7"/>
    <w:rsid w:val="003D168F"/>
    <w:rsid w:val="003D2477"/>
    <w:rsid w:val="003D6164"/>
    <w:rsid w:val="003D7573"/>
    <w:rsid w:val="003E1421"/>
    <w:rsid w:val="003E3A63"/>
    <w:rsid w:val="003E792E"/>
    <w:rsid w:val="003F00FF"/>
    <w:rsid w:val="003F1B40"/>
    <w:rsid w:val="003F2AD5"/>
    <w:rsid w:val="003F76CC"/>
    <w:rsid w:val="003F7E4B"/>
    <w:rsid w:val="00400458"/>
    <w:rsid w:val="00402136"/>
    <w:rsid w:val="00402C2A"/>
    <w:rsid w:val="00404F7E"/>
    <w:rsid w:val="00405BF0"/>
    <w:rsid w:val="00406711"/>
    <w:rsid w:val="004068AB"/>
    <w:rsid w:val="004107C0"/>
    <w:rsid w:val="004140A8"/>
    <w:rsid w:val="004179DB"/>
    <w:rsid w:val="00417F50"/>
    <w:rsid w:val="00421EB1"/>
    <w:rsid w:val="00423761"/>
    <w:rsid w:val="00425DE4"/>
    <w:rsid w:val="0042736F"/>
    <w:rsid w:val="00427BDD"/>
    <w:rsid w:val="004309FA"/>
    <w:rsid w:val="00434B1C"/>
    <w:rsid w:val="00437F9A"/>
    <w:rsid w:val="004428BF"/>
    <w:rsid w:val="00443B46"/>
    <w:rsid w:val="00445FEE"/>
    <w:rsid w:val="00447D37"/>
    <w:rsid w:val="00451AE2"/>
    <w:rsid w:val="00452414"/>
    <w:rsid w:val="00452C60"/>
    <w:rsid w:val="0045355C"/>
    <w:rsid w:val="004565BF"/>
    <w:rsid w:val="0045774C"/>
    <w:rsid w:val="00460BBB"/>
    <w:rsid w:val="00462382"/>
    <w:rsid w:val="00463F88"/>
    <w:rsid w:val="00466444"/>
    <w:rsid w:val="004678F5"/>
    <w:rsid w:val="00467996"/>
    <w:rsid w:val="004714E8"/>
    <w:rsid w:val="00472EEA"/>
    <w:rsid w:val="0047362E"/>
    <w:rsid w:val="004761C6"/>
    <w:rsid w:val="004776CD"/>
    <w:rsid w:val="0048219B"/>
    <w:rsid w:val="00483BF0"/>
    <w:rsid w:val="00490555"/>
    <w:rsid w:val="00490CEB"/>
    <w:rsid w:val="004924FF"/>
    <w:rsid w:val="00492EC1"/>
    <w:rsid w:val="00495459"/>
    <w:rsid w:val="004A3198"/>
    <w:rsid w:val="004A61F5"/>
    <w:rsid w:val="004A7369"/>
    <w:rsid w:val="004B2108"/>
    <w:rsid w:val="004B21D2"/>
    <w:rsid w:val="004B73B0"/>
    <w:rsid w:val="004B7906"/>
    <w:rsid w:val="004C09B2"/>
    <w:rsid w:val="004D0CC1"/>
    <w:rsid w:val="004D1C9E"/>
    <w:rsid w:val="004D3332"/>
    <w:rsid w:val="004D78F8"/>
    <w:rsid w:val="004E0638"/>
    <w:rsid w:val="004E0E1E"/>
    <w:rsid w:val="004E46C5"/>
    <w:rsid w:val="004E4910"/>
    <w:rsid w:val="004E4F99"/>
    <w:rsid w:val="004E69DD"/>
    <w:rsid w:val="004F0B8B"/>
    <w:rsid w:val="004F360E"/>
    <w:rsid w:val="005001DD"/>
    <w:rsid w:val="0051182C"/>
    <w:rsid w:val="00515342"/>
    <w:rsid w:val="00516AFE"/>
    <w:rsid w:val="0052384D"/>
    <w:rsid w:val="005241F4"/>
    <w:rsid w:val="005247F7"/>
    <w:rsid w:val="00525945"/>
    <w:rsid w:val="00530270"/>
    <w:rsid w:val="00530D83"/>
    <w:rsid w:val="00534B88"/>
    <w:rsid w:val="0053763D"/>
    <w:rsid w:val="00540528"/>
    <w:rsid w:val="00546F8A"/>
    <w:rsid w:val="005477F4"/>
    <w:rsid w:val="00553241"/>
    <w:rsid w:val="00555AAA"/>
    <w:rsid w:val="00555D5A"/>
    <w:rsid w:val="0055787E"/>
    <w:rsid w:val="00560E7E"/>
    <w:rsid w:val="005635CD"/>
    <w:rsid w:val="00565CFB"/>
    <w:rsid w:val="005667A2"/>
    <w:rsid w:val="00567E58"/>
    <w:rsid w:val="00572CF0"/>
    <w:rsid w:val="00572E37"/>
    <w:rsid w:val="0057446E"/>
    <w:rsid w:val="0057603E"/>
    <w:rsid w:val="005766D4"/>
    <w:rsid w:val="00584639"/>
    <w:rsid w:val="005855F6"/>
    <w:rsid w:val="005868B0"/>
    <w:rsid w:val="00586DCD"/>
    <w:rsid w:val="005908E7"/>
    <w:rsid w:val="00591D2B"/>
    <w:rsid w:val="0059240C"/>
    <w:rsid w:val="00593380"/>
    <w:rsid w:val="005A24A6"/>
    <w:rsid w:val="005A3A76"/>
    <w:rsid w:val="005A6633"/>
    <w:rsid w:val="005B315E"/>
    <w:rsid w:val="005C22DA"/>
    <w:rsid w:val="005C2A0C"/>
    <w:rsid w:val="005C4FEB"/>
    <w:rsid w:val="005C57D4"/>
    <w:rsid w:val="005D3600"/>
    <w:rsid w:val="005D3F69"/>
    <w:rsid w:val="005D47AE"/>
    <w:rsid w:val="005D4F57"/>
    <w:rsid w:val="005E1C7B"/>
    <w:rsid w:val="005E270B"/>
    <w:rsid w:val="005F49E4"/>
    <w:rsid w:val="005F5DB6"/>
    <w:rsid w:val="005F6CF0"/>
    <w:rsid w:val="00600EF2"/>
    <w:rsid w:val="006151B4"/>
    <w:rsid w:val="0061520C"/>
    <w:rsid w:val="00615F29"/>
    <w:rsid w:val="00621370"/>
    <w:rsid w:val="006234DF"/>
    <w:rsid w:val="00624BFF"/>
    <w:rsid w:val="00625620"/>
    <w:rsid w:val="006271DF"/>
    <w:rsid w:val="00630C3E"/>
    <w:rsid w:val="006344A8"/>
    <w:rsid w:val="00635A9A"/>
    <w:rsid w:val="00640C93"/>
    <w:rsid w:val="006420C0"/>
    <w:rsid w:val="006443B2"/>
    <w:rsid w:val="00645ABB"/>
    <w:rsid w:val="00645B2B"/>
    <w:rsid w:val="00647329"/>
    <w:rsid w:val="00647B03"/>
    <w:rsid w:val="0065189A"/>
    <w:rsid w:val="00665477"/>
    <w:rsid w:val="00670895"/>
    <w:rsid w:val="006708C4"/>
    <w:rsid w:val="0067133E"/>
    <w:rsid w:val="0068406D"/>
    <w:rsid w:val="006840FA"/>
    <w:rsid w:val="00690B3B"/>
    <w:rsid w:val="00691471"/>
    <w:rsid w:val="0069175C"/>
    <w:rsid w:val="00697531"/>
    <w:rsid w:val="006A1DCC"/>
    <w:rsid w:val="006A51AC"/>
    <w:rsid w:val="006A5D66"/>
    <w:rsid w:val="006A7F3C"/>
    <w:rsid w:val="006B4662"/>
    <w:rsid w:val="006B7B26"/>
    <w:rsid w:val="006C14AA"/>
    <w:rsid w:val="006C2018"/>
    <w:rsid w:val="006C4514"/>
    <w:rsid w:val="006C56E2"/>
    <w:rsid w:val="006D29CC"/>
    <w:rsid w:val="006D44A3"/>
    <w:rsid w:val="006D4DC6"/>
    <w:rsid w:val="006D4F8D"/>
    <w:rsid w:val="006D5B88"/>
    <w:rsid w:val="006D760E"/>
    <w:rsid w:val="006E0AD4"/>
    <w:rsid w:val="006E0EFD"/>
    <w:rsid w:val="006E1474"/>
    <w:rsid w:val="006E4771"/>
    <w:rsid w:val="006E7E6F"/>
    <w:rsid w:val="006F0B95"/>
    <w:rsid w:val="006F2B5D"/>
    <w:rsid w:val="006F4664"/>
    <w:rsid w:val="006F6045"/>
    <w:rsid w:val="00702447"/>
    <w:rsid w:val="007057A7"/>
    <w:rsid w:val="007059B8"/>
    <w:rsid w:val="00705A16"/>
    <w:rsid w:val="007061AF"/>
    <w:rsid w:val="00714C85"/>
    <w:rsid w:val="0071504C"/>
    <w:rsid w:val="007162D1"/>
    <w:rsid w:val="0071637D"/>
    <w:rsid w:val="00717AE4"/>
    <w:rsid w:val="00720925"/>
    <w:rsid w:val="00720B4C"/>
    <w:rsid w:val="00723F8B"/>
    <w:rsid w:val="00724B7D"/>
    <w:rsid w:val="007258D9"/>
    <w:rsid w:val="00725DA4"/>
    <w:rsid w:val="00726130"/>
    <w:rsid w:val="0073070F"/>
    <w:rsid w:val="00730830"/>
    <w:rsid w:val="007341DC"/>
    <w:rsid w:val="007367A3"/>
    <w:rsid w:val="0074013C"/>
    <w:rsid w:val="00744537"/>
    <w:rsid w:val="00745EAC"/>
    <w:rsid w:val="007471C3"/>
    <w:rsid w:val="007500A8"/>
    <w:rsid w:val="00755ADF"/>
    <w:rsid w:val="007634A0"/>
    <w:rsid w:val="007635E8"/>
    <w:rsid w:val="00764D90"/>
    <w:rsid w:val="00764F7B"/>
    <w:rsid w:val="00766DBF"/>
    <w:rsid w:val="00767B78"/>
    <w:rsid w:val="00770835"/>
    <w:rsid w:val="0077141A"/>
    <w:rsid w:val="007721A8"/>
    <w:rsid w:val="0077287B"/>
    <w:rsid w:val="0078256F"/>
    <w:rsid w:val="0078303B"/>
    <w:rsid w:val="007863A1"/>
    <w:rsid w:val="00786BB7"/>
    <w:rsid w:val="00787E83"/>
    <w:rsid w:val="007912B8"/>
    <w:rsid w:val="007928CB"/>
    <w:rsid w:val="00792C0F"/>
    <w:rsid w:val="007948E5"/>
    <w:rsid w:val="0079751F"/>
    <w:rsid w:val="007A043E"/>
    <w:rsid w:val="007A0EC4"/>
    <w:rsid w:val="007A31D3"/>
    <w:rsid w:val="007A5C84"/>
    <w:rsid w:val="007A673E"/>
    <w:rsid w:val="007B04B5"/>
    <w:rsid w:val="007B062C"/>
    <w:rsid w:val="007B49CC"/>
    <w:rsid w:val="007C1666"/>
    <w:rsid w:val="007C2DBE"/>
    <w:rsid w:val="007D1906"/>
    <w:rsid w:val="007D1A4C"/>
    <w:rsid w:val="007D3929"/>
    <w:rsid w:val="007E2DAC"/>
    <w:rsid w:val="007E3203"/>
    <w:rsid w:val="007E47EC"/>
    <w:rsid w:val="007E5544"/>
    <w:rsid w:val="007E647E"/>
    <w:rsid w:val="007F3DE1"/>
    <w:rsid w:val="008018A2"/>
    <w:rsid w:val="00801EB4"/>
    <w:rsid w:val="00803ED7"/>
    <w:rsid w:val="00807748"/>
    <w:rsid w:val="00811CBF"/>
    <w:rsid w:val="00812646"/>
    <w:rsid w:val="008148C1"/>
    <w:rsid w:val="0082136A"/>
    <w:rsid w:val="008214B7"/>
    <w:rsid w:val="00821EB4"/>
    <w:rsid w:val="008236D2"/>
    <w:rsid w:val="00823FFB"/>
    <w:rsid w:val="00824EB2"/>
    <w:rsid w:val="00826683"/>
    <w:rsid w:val="00830172"/>
    <w:rsid w:val="0083069B"/>
    <w:rsid w:val="00832C67"/>
    <w:rsid w:val="008353E2"/>
    <w:rsid w:val="00837968"/>
    <w:rsid w:val="00837C43"/>
    <w:rsid w:val="008430A9"/>
    <w:rsid w:val="008434F6"/>
    <w:rsid w:val="008435E1"/>
    <w:rsid w:val="00843DB1"/>
    <w:rsid w:val="008457F3"/>
    <w:rsid w:val="00851675"/>
    <w:rsid w:val="00856621"/>
    <w:rsid w:val="00857256"/>
    <w:rsid w:val="0086225F"/>
    <w:rsid w:val="0086365C"/>
    <w:rsid w:val="008636FB"/>
    <w:rsid w:val="00864383"/>
    <w:rsid w:val="008650A7"/>
    <w:rsid w:val="008676C1"/>
    <w:rsid w:val="008701B4"/>
    <w:rsid w:val="0087034B"/>
    <w:rsid w:val="008719FF"/>
    <w:rsid w:val="00871DBE"/>
    <w:rsid w:val="00873498"/>
    <w:rsid w:val="00873B6D"/>
    <w:rsid w:val="00874D89"/>
    <w:rsid w:val="0087631A"/>
    <w:rsid w:val="00880133"/>
    <w:rsid w:val="008806D4"/>
    <w:rsid w:val="00881517"/>
    <w:rsid w:val="00881F6F"/>
    <w:rsid w:val="00883274"/>
    <w:rsid w:val="008900D1"/>
    <w:rsid w:val="0089241B"/>
    <w:rsid w:val="00893A08"/>
    <w:rsid w:val="008975E8"/>
    <w:rsid w:val="008A365D"/>
    <w:rsid w:val="008A3C48"/>
    <w:rsid w:val="008A611F"/>
    <w:rsid w:val="008A6B6F"/>
    <w:rsid w:val="008A7421"/>
    <w:rsid w:val="008B0C73"/>
    <w:rsid w:val="008B371C"/>
    <w:rsid w:val="008B5F4C"/>
    <w:rsid w:val="008B629D"/>
    <w:rsid w:val="008C0122"/>
    <w:rsid w:val="008C0AFB"/>
    <w:rsid w:val="008C2493"/>
    <w:rsid w:val="008C3274"/>
    <w:rsid w:val="008C6EC8"/>
    <w:rsid w:val="008C70B1"/>
    <w:rsid w:val="008C78D6"/>
    <w:rsid w:val="008D46D1"/>
    <w:rsid w:val="008D51F4"/>
    <w:rsid w:val="008D5273"/>
    <w:rsid w:val="008D71A6"/>
    <w:rsid w:val="008E13F5"/>
    <w:rsid w:val="008E464B"/>
    <w:rsid w:val="008E4E7C"/>
    <w:rsid w:val="008F08A7"/>
    <w:rsid w:val="008F138D"/>
    <w:rsid w:val="008F15AF"/>
    <w:rsid w:val="008F5D8A"/>
    <w:rsid w:val="008F73A7"/>
    <w:rsid w:val="00901E08"/>
    <w:rsid w:val="00904D26"/>
    <w:rsid w:val="0090500D"/>
    <w:rsid w:val="00905EE8"/>
    <w:rsid w:val="00906BE4"/>
    <w:rsid w:val="00907CC7"/>
    <w:rsid w:val="009102B4"/>
    <w:rsid w:val="009105A7"/>
    <w:rsid w:val="009111F8"/>
    <w:rsid w:val="00915950"/>
    <w:rsid w:val="009202C3"/>
    <w:rsid w:val="00922E6C"/>
    <w:rsid w:val="0092660D"/>
    <w:rsid w:val="009269EB"/>
    <w:rsid w:val="009270F8"/>
    <w:rsid w:val="00933177"/>
    <w:rsid w:val="00935097"/>
    <w:rsid w:val="00935F14"/>
    <w:rsid w:val="0094139F"/>
    <w:rsid w:val="00941A49"/>
    <w:rsid w:val="009450D3"/>
    <w:rsid w:val="00946808"/>
    <w:rsid w:val="00950219"/>
    <w:rsid w:val="00950B9D"/>
    <w:rsid w:val="00950C99"/>
    <w:rsid w:val="00951B43"/>
    <w:rsid w:val="00952030"/>
    <w:rsid w:val="00952433"/>
    <w:rsid w:val="00953496"/>
    <w:rsid w:val="00953566"/>
    <w:rsid w:val="00953D1D"/>
    <w:rsid w:val="00956050"/>
    <w:rsid w:val="00956160"/>
    <w:rsid w:val="009561CA"/>
    <w:rsid w:val="00956266"/>
    <w:rsid w:val="009567D9"/>
    <w:rsid w:val="00957744"/>
    <w:rsid w:val="00957BA6"/>
    <w:rsid w:val="00964035"/>
    <w:rsid w:val="00966F1F"/>
    <w:rsid w:val="009671E5"/>
    <w:rsid w:val="00967E45"/>
    <w:rsid w:val="009750C3"/>
    <w:rsid w:val="009753A3"/>
    <w:rsid w:val="0098132B"/>
    <w:rsid w:val="00983425"/>
    <w:rsid w:val="00983CC5"/>
    <w:rsid w:val="00986E33"/>
    <w:rsid w:val="00986F06"/>
    <w:rsid w:val="00991C0F"/>
    <w:rsid w:val="00996F09"/>
    <w:rsid w:val="009A7EE6"/>
    <w:rsid w:val="009B2EF6"/>
    <w:rsid w:val="009B40C4"/>
    <w:rsid w:val="009B43B9"/>
    <w:rsid w:val="009B720A"/>
    <w:rsid w:val="009B7E3F"/>
    <w:rsid w:val="009C14F9"/>
    <w:rsid w:val="009C1CE3"/>
    <w:rsid w:val="009C293B"/>
    <w:rsid w:val="009C2BF8"/>
    <w:rsid w:val="009C7F3E"/>
    <w:rsid w:val="009D3B51"/>
    <w:rsid w:val="009E3BD2"/>
    <w:rsid w:val="009E4457"/>
    <w:rsid w:val="009F016E"/>
    <w:rsid w:val="009F0319"/>
    <w:rsid w:val="009F2070"/>
    <w:rsid w:val="009F5719"/>
    <w:rsid w:val="009F5D50"/>
    <w:rsid w:val="009F736F"/>
    <w:rsid w:val="00A02A6C"/>
    <w:rsid w:val="00A11DFC"/>
    <w:rsid w:val="00A137B8"/>
    <w:rsid w:val="00A16D95"/>
    <w:rsid w:val="00A21476"/>
    <w:rsid w:val="00A22C5B"/>
    <w:rsid w:val="00A33DA0"/>
    <w:rsid w:val="00A37370"/>
    <w:rsid w:val="00A41CC8"/>
    <w:rsid w:val="00A45EEE"/>
    <w:rsid w:val="00A57D7F"/>
    <w:rsid w:val="00A6039A"/>
    <w:rsid w:val="00A61645"/>
    <w:rsid w:val="00A65BD1"/>
    <w:rsid w:val="00A6650B"/>
    <w:rsid w:val="00A66ADF"/>
    <w:rsid w:val="00A72AEE"/>
    <w:rsid w:val="00A72BBB"/>
    <w:rsid w:val="00A741C9"/>
    <w:rsid w:val="00A7602E"/>
    <w:rsid w:val="00A769D4"/>
    <w:rsid w:val="00A805ED"/>
    <w:rsid w:val="00A812A3"/>
    <w:rsid w:val="00A82240"/>
    <w:rsid w:val="00A8432C"/>
    <w:rsid w:val="00A8503D"/>
    <w:rsid w:val="00A85E88"/>
    <w:rsid w:val="00A9018B"/>
    <w:rsid w:val="00A9065E"/>
    <w:rsid w:val="00A9376E"/>
    <w:rsid w:val="00A96040"/>
    <w:rsid w:val="00A9789A"/>
    <w:rsid w:val="00AA1172"/>
    <w:rsid w:val="00AA2D33"/>
    <w:rsid w:val="00AA67FC"/>
    <w:rsid w:val="00AB17A0"/>
    <w:rsid w:val="00AB1CD1"/>
    <w:rsid w:val="00AB37CE"/>
    <w:rsid w:val="00AB624F"/>
    <w:rsid w:val="00AB67B9"/>
    <w:rsid w:val="00AC24EF"/>
    <w:rsid w:val="00AD258A"/>
    <w:rsid w:val="00AF1CD8"/>
    <w:rsid w:val="00AF2388"/>
    <w:rsid w:val="00AF795B"/>
    <w:rsid w:val="00AF7F96"/>
    <w:rsid w:val="00B029BE"/>
    <w:rsid w:val="00B03805"/>
    <w:rsid w:val="00B04C29"/>
    <w:rsid w:val="00B05029"/>
    <w:rsid w:val="00B079D3"/>
    <w:rsid w:val="00B11061"/>
    <w:rsid w:val="00B1319B"/>
    <w:rsid w:val="00B135BE"/>
    <w:rsid w:val="00B1672A"/>
    <w:rsid w:val="00B2108C"/>
    <w:rsid w:val="00B22DC0"/>
    <w:rsid w:val="00B23B4A"/>
    <w:rsid w:val="00B33351"/>
    <w:rsid w:val="00B33CC0"/>
    <w:rsid w:val="00B37AD6"/>
    <w:rsid w:val="00B43024"/>
    <w:rsid w:val="00B44040"/>
    <w:rsid w:val="00B44FC4"/>
    <w:rsid w:val="00B45A59"/>
    <w:rsid w:val="00B52759"/>
    <w:rsid w:val="00B54292"/>
    <w:rsid w:val="00B558C3"/>
    <w:rsid w:val="00B57F12"/>
    <w:rsid w:val="00B631CE"/>
    <w:rsid w:val="00B70AEF"/>
    <w:rsid w:val="00B74251"/>
    <w:rsid w:val="00B74BBB"/>
    <w:rsid w:val="00B753C8"/>
    <w:rsid w:val="00B770D0"/>
    <w:rsid w:val="00B77959"/>
    <w:rsid w:val="00B81134"/>
    <w:rsid w:val="00B83C8B"/>
    <w:rsid w:val="00B86816"/>
    <w:rsid w:val="00B972D6"/>
    <w:rsid w:val="00BA08BC"/>
    <w:rsid w:val="00BA19C3"/>
    <w:rsid w:val="00BA5CD4"/>
    <w:rsid w:val="00BB1B6D"/>
    <w:rsid w:val="00BB5777"/>
    <w:rsid w:val="00BB7ACD"/>
    <w:rsid w:val="00BC0D90"/>
    <w:rsid w:val="00BC3B61"/>
    <w:rsid w:val="00BC6E74"/>
    <w:rsid w:val="00BC70AB"/>
    <w:rsid w:val="00BD2446"/>
    <w:rsid w:val="00BD4DE4"/>
    <w:rsid w:val="00BD61FE"/>
    <w:rsid w:val="00BD75D5"/>
    <w:rsid w:val="00BE162E"/>
    <w:rsid w:val="00BE62F6"/>
    <w:rsid w:val="00BE6873"/>
    <w:rsid w:val="00BF0290"/>
    <w:rsid w:val="00BF1F5A"/>
    <w:rsid w:val="00BF4C7B"/>
    <w:rsid w:val="00BF648E"/>
    <w:rsid w:val="00C02BAE"/>
    <w:rsid w:val="00C03506"/>
    <w:rsid w:val="00C0533C"/>
    <w:rsid w:val="00C06431"/>
    <w:rsid w:val="00C103AF"/>
    <w:rsid w:val="00C11565"/>
    <w:rsid w:val="00C211B7"/>
    <w:rsid w:val="00C32095"/>
    <w:rsid w:val="00C437E2"/>
    <w:rsid w:val="00C43CDA"/>
    <w:rsid w:val="00C44B2A"/>
    <w:rsid w:val="00C45B05"/>
    <w:rsid w:val="00C45C6C"/>
    <w:rsid w:val="00C5218C"/>
    <w:rsid w:val="00C530D7"/>
    <w:rsid w:val="00C54C48"/>
    <w:rsid w:val="00C5570E"/>
    <w:rsid w:val="00C57B61"/>
    <w:rsid w:val="00C57C4D"/>
    <w:rsid w:val="00C61399"/>
    <w:rsid w:val="00C61419"/>
    <w:rsid w:val="00C7069A"/>
    <w:rsid w:val="00C70CC9"/>
    <w:rsid w:val="00C71234"/>
    <w:rsid w:val="00C713A8"/>
    <w:rsid w:val="00C7292E"/>
    <w:rsid w:val="00C7468B"/>
    <w:rsid w:val="00C76E31"/>
    <w:rsid w:val="00C8165B"/>
    <w:rsid w:val="00C821E0"/>
    <w:rsid w:val="00C82886"/>
    <w:rsid w:val="00C85F41"/>
    <w:rsid w:val="00C87A09"/>
    <w:rsid w:val="00C947A3"/>
    <w:rsid w:val="00CA1641"/>
    <w:rsid w:val="00CA1FD2"/>
    <w:rsid w:val="00CA2B1E"/>
    <w:rsid w:val="00CA2C36"/>
    <w:rsid w:val="00CA4D19"/>
    <w:rsid w:val="00CA60DC"/>
    <w:rsid w:val="00CB6DCB"/>
    <w:rsid w:val="00CC12BD"/>
    <w:rsid w:val="00CC306A"/>
    <w:rsid w:val="00CC51F1"/>
    <w:rsid w:val="00CC6945"/>
    <w:rsid w:val="00CC7659"/>
    <w:rsid w:val="00CC7B2F"/>
    <w:rsid w:val="00CD116B"/>
    <w:rsid w:val="00CD62AC"/>
    <w:rsid w:val="00CE44B7"/>
    <w:rsid w:val="00CE54D7"/>
    <w:rsid w:val="00CF1016"/>
    <w:rsid w:val="00CF45A6"/>
    <w:rsid w:val="00D00D38"/>
    <w:rsid w:val="00D0188D"/>
    <w:rsid w:val="00D01C8A"/>
    <w:rsid w:val="00D05964"/>
    <w:rsid w:val="00D05BF4"/>
    <w:rsid w:val="00D06D8F"/>
    <w:rsid w:val="00D11996"/>
    <w:rsid w:val="00D12B65"/>
    <w:rsid w:val="00D2008D"/>
    <w:rsid w:val="00D27EB3"/>
    <w:rsid w:val="00D305A7"/>
    <w:rsid w:val="00D33816"/>
    <w:rsid w:val="00D43902"/>
    <w:rsid w:val="00D44577"/>
    <w:rsid w:val="00D46397"/>
    <w:rsid w:val="00D51381"/>
    <w:rsid w:val="00D54714"/>
    <w:rsid w:val="00D57B36"/>
    <w:rsid w:val="00D60121"/>
    <w:rsid w:val="00D61786"/>
    <w:rsid w:val="00D63108"/>
    <w:rsid w:val="00D65A49"/>
    <w:rsid w:val="00D71DB7"/>
    <w:rsid w:val="00D73232"/>
    <w:rsid w:val="00D74A93"/>
    <w:rsid w:val="00D80622"/>
    <w:rsid w:val="00D811AD"/>
    <w:rsid w:val="00D81B29"/>
    <w:rsid w:val="00D8258D"/>
    <w:rsid w:val="00D827D7"/>
    <w:rsid w:val="00D83EFE"/>
    <w:rsid w:val="00D846EF"/>
    <w:rsid w:val="00D8573F"/>
    <w:rsid w:val="00D85E65"/>
    <w:rsid w:val="00D900A5"/>
    <w:rsid w:val="00D90B58"/>
    <w:rsid w:val="00D930C3"/>
    <w:rsid w:val="00D95123"/>
    <w:rsid w:val="00DA0641"/>
    <w:rsid w:val="00DA133E"/>
    <w:rsid w:val="00DA73BA"/>
    <w:rsid w:val="00DB47C1"/>
    <w:rsid w:val="00DC0C3E"/>
    <w:rsid w:val="00DC4AE0"/>
    <w:rsid w:val="00DC68F3"/>
    <w:rsid w:val="00DD1442"/>
    <w:rsid w:val="00DD19E1"/>
    <w:rsid w:val="00DD1D96"/>
    <w:rsid w:val="00DD2875"/>
    <w:rsid w:val="00DD5263"/>
    <w:rsid w:val="00DD56AA"/>
    <w:rsid w:val="00DD57EB"/>
    <w:rsid w:val="00DE0F1A"/>
    <w:rsid w:val="00DE31C2"/>
    <w:rsid w:val="00DE4614"/>
    <w:rsid w:val="00DF7396"/>
    <w:rsid w:val="00E00763"/>
    <w:rsid w:val="00E00CF3"/>
    <w:rsid w:val="00E1163B"/>
    <w:rsid w:val="00E120ED"/>
    <w:rsid w:val="00E14742"/>
    <w:rsid w:val="00E16F5F"/>
    <w:rsid w:val="00E17023"/>
    <w:rsid w:val="00E206B7"/>
    <w:rsid w:val="00E219C0"/>
    <w:rsid w:val="00E27A0A"/>
    <w:rsid w:val="00E3009B"/>
    <w:rsid w:val="00E31E6F"/>
    <w:rsid w:val="00E37F1F"/>
    <w:rsid w:val="00E426D7"/>
    <w:rsid w:val="00E451CD"/>
    <w:rsid w:val="00E46A67"/>
    <w:rsid w:val="00E52126"/>
    <w:rsid w:val="00E54486"/>
    <w:rsid w:val="00E55962"/>
    <w:rsid w:val="00E56DC0"/>
    <w:rsid w:val="00E60CA3"/>
    <w:rsid w:val="00E61502"/>
    <w:rsid w:val="00E636C8"/>
    <w:rsid w:val="00E6491C"/>
    <w:rsid w:val="00E650E7"/>
    <w:rsid w:val="00E81221"/>
    <w:rsid w:val="00E83147"/>
    <w:rsid w:val="00E83430"/>
    <w:rsid w:val="00E84C93"/>
    <w:rsid w:val="00E8565A"/>
    <w:rsid w:val="00E85F33"/>
    <w:rsid w:val="00E86582"/>
    <w:rsid w:val="00E90B2D"/>
    <w:rsid w:val="00E97CCF"/>
    <w:rsid w:val="00EA0CC1"/>
    <w:rsid w:val="00EA6953"/>
    <w:rsid w:val="00EB107B"/>
    <w:rsid w:val="00EB5902"/>
    <w:rsid w:val="00EC21F9"/>
    <w:rsid w:val="00ED5AF6"/>
    <w:rsid w:val="00ED6724"/>
    <w:rsid w:val="00EE0A7D"/>
    <w:rsid w:val="00EE142D"/>
    <w:rsid w:val="00EE3CFE"/>
    <w:rsid w:val="00EE6302"/>
    <w:rsid w:val="00EE6421"/>
    <w:rsid w:val="00EE775A"/>
    <w:rsid w:val="00EE7EAC"/>
    <w:rsid w:val="00EF510D"/>
    <w:rsid w:val="00EF77F3"/>
    <w:rsid w:val="00F0138C"/>
    <w:rsid w:val="00F01608"/>
    <w:rsid w:val="00F02CE4"/>
    <w:rsid w:val="00F03BBA"/>
    <w:rsid w:val="00F05D46"/>
    <w:rsid w:val="00F05E6D"/>
    <w:rsid w:val="00F130EE"/>
    <w:rsid w:val="00F133F1"/>
    <w:rsid w:val="00F14340"/>
    <w:rsid w:val="00F16CE3"/>
    <w:rsid w:val="00F176C9"/>
    <w:rsid w:val="00F214C7"/>
    <w:rsid w:val="00F25012"/>
    <w:rsid w:val="00F26353"/>
    <w:rsid w:val="00F2712B"/>
    <w:rsid w:val="00F37D91"/>
    <w:rsid w:val="00F47D25"/>
    <w:rsid w:val="00F50B36"/>
    <w:rsid w:val="00F51373"/>
    <w:rsid w:val="00F5465E"/>
    <w:rsid w:val="00F54C52"/>
    <w:rsid w:val="00F55520"/>
    <w:rsid w:val="00F60E86"/>
    <w:rsid w:val="00F61F39"/>
    <w:rsid w:val="00F631E8"/>
    <w:rsid w:val="00F64C40"/>
    <w:rsid w:val="00F65E78"/>
    <w:rsid w:val="00F711DF"/>
    <w:rsid w:val="00F71358"/>
    <w:rsid w:val="00F7311B"/>
    <w:rsid w:val="00F73D48"/>
    <w:rsid w:val="00F74AD7"/>
    <w:rsid w:val="00F75EA0"/>
    <w:rsid w:val="00F806A2"/>
    <w:rsid w:val="00F81B55"/>
    <w:rsid w:val="00F83584"/>
    <w:rsid w:val="00F839C6"/>
    <w:rsid w:val="00F8547E"/>
    <w:rsid w:val="00F85B2C"/>
    <w:rsid w:val="00F91711"/>
    <w:rsid w:val="00F92083"/>
    <w:rsid w:val="00FA0976"/>
    <w:rsid w:val="00FA11D2"/>
    <w:rsid w:val="00FA17F7"/>
    <w:rsid w:val="00FA1E7C"/>
    <w:rsid w:val="00FA210B"/>
    <w:rsid w:val="00FB0985"/>
    <w:rsid w:val="00FC1EAB"/>
    <w:rsid w:val="00FD1D6C"/>
    <w:rsid w:val="00FD3DDB"/>
    <w:rsid w:val="00FD5304"/>
    <w:rsid w:val="00FD5A8E"/>
    <w:rsid w:val="00FD76B0"/>
    <w:rsid w:val="00FE157A"/>
    <w:rsid w:val="00FE2B4E"/>
    <w:rsid w:val="00FE2D5D"/>
    <w:rsid w:val="00FE3861"/>
    <w:rsid w:val="00FE45EA"/>
    <w:rsid w:val="00FE4C43"/>
    <w:rsid w:val="00FE585F"/>
    <w:rsid w:val="00FE6447"/>
    <w:rsid w:val="00FE76A4"/>
    <w:rsid w:val="00FF4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5DCE50"/>
  <w15:chartTrackingRefBased/>
  <w15:docId w15:val="{7A7D205C-6780-8141-A013-79440DCAC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C43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37C43"/>
    <w:rPr>
      <w:sz w:val="16"/>
      <w:szCs w:val="16"/>
    </w:rPr>
  </w:style>
  <w:style w:type="paragraph" w:styleId="Revision">
    <w:name w:val="Revision"/>
    <w:hidden/>
    <w:uiPriority w:val="99"/>
    <w:semiHidden/>
    <w:rsid w:val="008018A2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132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hiro Kotera (staff)</dc:creator>
  <cp:keywords/>
  <dc:description/>
  <cp:lastModifiedBy>Amy Schwartz (JMIR)</cp:lastModifiedBy>
  <cp:revision>2</cp:revision>
  <dcterms:created xsi:type="dcterms:W3CDTF">2023-04-02T15:30:00Z</dcterms:created>
  <dcterms:modified xsi:type="dcterms:W3CDTF">2023-04-02T15:30:00Z</dcterms:modified>
</cp:coreProperties>
</file>